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FBFEF" w14:textId="77777777" w:rsidR="00194036" w:rsidRPr="006669AD" w:rsidRDefault="00194036" w:rsidP="001940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6669A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. Included zip-codes of analyzed PCI centers.</w:t>
      </w:r>
      <w:r w:rsidRPr="006669A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669A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669AD">
        <w:rPr>
          <w:rFonts w:ascii="Times New Roman" w:hAnsi="Times New Roman" w:cs="Times New Roman"/>
          <w:b/>
          <w:bCs/>
          <w:sz w:val="24"/>
          <w:szCs w:val="24"/>
          <w:lang w:val="nl-NL"/>
        </w:rPr>
        <w:t>Leeuwarden Medisch Centrum (on-site PCI center)</w:t>
      </w:r>
    </w:p>
    <w:p w14:paraId="47E315C1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8411 – 8495</w:t>
      </w:r>
    </w:p>
    <w:p w14:paraId="6DC67676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8601 – 8651</w:t>
      </w:r>
    </w:p>
    <w:p w14:paraId="71BB758A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8851 – 8584</w:t>
      </w:r>
    </w:p>
    <w:p w14:paraId="3F9925E5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8701 – 8773</w:t>
      </w:r>
    </w:p>
    <w:p w14:paraId="714F9848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8800 – 8896</w:t>
      </w:r>
    </w:p>
    <w:p w14:paraId="1591F70C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8911 – 8941</w:t>
      </w:r>
    </w:p>
    <w:p w14:paraId="1BBF48A0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001 -  9089</w:t>
      </w:r>
    </w:p>
    <w:p w14:paraId="1451DD9F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100 – 9178</w:t>
      </w:r>
    </w:p>
    <w:p w14:paraId="23AFD8C8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251 -  9265</w:t>
      </w:r>
    </w:p>
    <w:p w14:paraId="2C1C3717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257 – 9269</w:t>
      </w:r>
    </w:p>
    <w:p w14:paraId="517A3D4E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271 – 9298</w:t>
      </w:r>
    </w:p>
    <w:p w14:paraId="598EABE8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851 -  9853</w:t>
      </w:r>
    </w:p>
    <w:p w14:paraId="5165C390" w14:textId="77777777" w:rsidR="00194036" w:rsidRPr="006669AD" w:rsidRDefault="00194036" w:rsidP="00194036">
      <w:pPr>
        <w:pStyle w:val="ListParagraph"/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9950</w:t>
      </w:r>
    </w:p>
    <w:p w14:paraId="480C54D0" w14:textId="77777777" w:rsidR="00194036" w:rsidRPr="006669AD" w:rsidRDefault="00194036" w:rsidP="001940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69AD">
        <w:rPr>
          <w:rFonts w:ascii="Times New Roman" w:hAnsi="Times New Roman" w:cs="Times New Roman"/>
          <w:b/>
          <w:bCs/>
          <w:sz w:val="24"/>
          <w:szCs w:val="24"/>
        </w:rPr>
        <w:t xml:space="preserve">Leiden University Medical </w:t>
      </w:r>
      <w:proofErr w:type="spellStart"/>
      <w:r w:rsidRPr="006669AD">
        <w:rPr>
          <w:rFonts w:ascii="Times New Roman" w:hAnsi="Times New Roman" w:cs="Times New Roman"/>
          <w:b/>
          <w:bCs/>
          <w:sz w:val="24"/>
          <w:szCs w:val="24"/>
        </w:rPr>
        <w:t>Center</w:t>
      </w:r>
      <w:proofErr w:type="spellEnd"/>
      <w:r w:rsidRPr="006669AD">
        <w:rPr>
          <w:rFonts w:ascii="Times New Roman" w:hAnsi="Times New Roman" w:cs="Times New Roman"/>
          <w:b/>
          <w:bCs/>
          <w:sz w:val="24"/>
          <w:szCs w:val="24"/>
        </w:rPr>
        <w:t xml:space="preserve"> (on-site PCI </w:t>
      </w:r>
      <w:proofErr w:type="spellStart"/>
      <w:r w:rsidRPr="006669AD">
        <w:rPr>
          <w:rFonts w:ascii="Times New Roman" w:hAnsi="Times New Roman" w:cs="Times New Roman"/>
          <w:b/>
          <w:bCs/>
          <w:sz w:val="24"/>
          <w:szCs w:val="24"/>
        </w:rPr>
        <w:t>center</w:t>
      </w:r>
      <w:proofErr w:type="spellEnd"/>
      <w:r w:rsidRPr="006669A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C1E7FD0" w14:textId="77777777" w:rsidR="00194036" w:rsidRPr="006669AD" w:rsidRDefault="00194036" w:rsidP="00194036">
      <w:pPr>
        <w:pStyle w:val="ListParagraph"/>
        <w:numPr>
          <w:ilvl w:val="0"/>
          <w:numId w:val="2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2171 - 2191</w:t>
      </w:r>
    </w:p>
    <w:p w14:paraId="591A16A4" w14:textId="77777777" w:rsidR="00194036" w:rsidRPr="006669AD" w:rsidRDefault="00194036" w:rsidP="00194036">
      <w:pPr>
        <w:pStyle w:val="ListParagraph"/>
        <w:numPr>
          <w:ilvl w:val="0"/>
          <w:numId w:val="2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2201 - 2254</w:t>
      </w:r>
    </w:p>
    <w:p w14:paraId="58E387BD" w14:textId="77777777" w:rsidR="00194036" w:rsidRPr="006669AD" w:rsidRDefault="00194036" w:rsidP="00194036">
      <w:pPr>
        <w:pStyle w:val="ListParagraph"/>
        <w:numPr>
          <w:ilvl w:val="0"/>
          <w:numId w:val="2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2311 – 2361</w:t>
      </w:r>
    </w:p>
    <w:p w14:paraId="2BDB48A9" w14:textId="77777777" w:rsidR="00194036" w:rsidRDefault="00194036" w:rsidP="00194036">
      <w:pPr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br w:type="page"/>
      </w:r>
    </w:p>
    <w:p w14:paraId="167F3D8F" w14:textId="77777777" w:rsidR="00194036" w:rsidRPr="006669AD" w:rsidRDefault="00194036" w:rsidP="001940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6669AD">
        <w:rPr>
          <w:rFonts w:ascii="Times New Roman" w:hAnsi="Times New Roman" w:cs="Times New Roman"/>
          <w:b/>
          <w:bCs/>
          <w:sz w:val="24"/>
          <w:szCs w:val="24"/>
          <w:lang w:val="nl-NL"/>
        </w:rPr>
        <w:lastRenderedPageBreak/>
        <w:t>Noordwest Ziekenhuisgroep – Alkmaar (off-site PCI center)</w:t>
      </w:r>
    </w:p>
    <w:p w14:paraId="2A695956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1483 – 1486</w:t>
      </w:r>
    </w:p>
    <w:p w14:paraId="26950F89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1536</w:t>
      </w:r>
    </w:p>
    <w:p w14:paraId="3F81C5B3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1631 - 1652</w:t>
      </w:r>
    </w:p>
    <w:p w14:paraId="708A3014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1711 - 1797</w:t>
      </w:r>
    </w:p>
    <w:p w14:paraId="0063571F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1811- 1873</w:t>
      </w:r>
    </w:p>
    <w:p w14:paraId="7E11EA71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1901 – 1992</w:t>
      </w:r>
    </w:p>
    <w:p w14:paraId="105BFB60" w14:textId="77777777" w:rsidR="00194036" w:rsidRPr="006669AD" w:rsidRDefault="00194036" w:rsidP="00194036">
      <w:pPr>
        <w:pStyle w:val="ListParagraph"/>
        <w:numPr>
          <w:ilvl w:val="0"/>
          <w:numId w:val="3"/>
        </w:numPr>
        <w:spacing w:after="16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6669AD">
        <w:rPr>
          <w:rFonts w:ascii="Times New Roman" w:hAnsi="Times New Roman"/>
          <w:sz w:val="24"/>
          <w:szCs w:val="24"/>
        </w:rPr>
        <w:t>2071 - 2082</w:t>
      </w:r>
      <w:r w:rsidRPr="006669AD">
        <w:rPr>
          <w:rFonts w:ascii="Times New Roman" w:hAnsi="Times New Roman"/>
          <w:b/>
          <w:bCs/>
          <w:sz w:val="24"/>
          <w:szCs w:val="24"/>
        </w:rPr>
        <w:br/>
      </w:r>
    </w:p>
    <w:p w14:paraId="3077D7B9" w14:textId="77777777" w:rsidR="004C3894" w:rsidRDefault="004C3894"/>
    <w:sectPr w:rsidR="004C3894" w:rsidSect="00C41BB2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7687053"/>
      <w:docPartObj>
        <w:docPartGallery w:val="Page Numbers (Bottom of Page)"/>
        <w:docPartUnique/>
      </w:docPartObj>
    </w:sdtPr>
    <w:sdtEndPr/>
    <w:sdtContent>
      <w:p w14:paraId="33C73937" w14:textId="77777777" w:rsidR="0065203D" w:rsidRDefault="0019403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A6B3D">
          <w:rPr>
            <w:noProof/>
            <w:lang w:val="nl-NL"/>
          </w:rPr>
          <w:t>13</w:t>
        </w:r>
        <w:r>
          <w:fldChar w:fldCharType="end"/>
        </w:r>
      </w:p>
    </w:sdtContent>
  </w:sdt>
  <w:p w14:paraId="7CEAB451" w14:textId="77777777" w:rsidR="0065203D" w:rsidRDefault="0019403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D049C"/>
    <w:multiLevelType w:val="hybridMultilevel"/>
    <w:tmpl w:val="2E2229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836A1"/>
    <w:multiLevelType w:val="hybridMultilevel"/>
    <w:tmpl w:val="E2F428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3542A7"/>
    <w:multiLevelType w:val="hybridMultilevel"/>
    <w:tmpl w:val="7E7862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36"/>
    <w:rsid w:val="00194036"/>
    <w:rsid w:val="002302FA"/>
    <w:rsid w:val="004C3894"/>
    <w:rsid w:val="00BC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19D06"/>
  <w15:chartTrackingRefBased/>
  <w15:docId w15:val="{EA134F18-9658-4231-9877-933247D66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03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036"/>
    <w:pPr>
      <w:spacing w:after="0" w:line="240" w:lineRule="auto"/>
      <w:ind w:left="720"/>
    </w:pPr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94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03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94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11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1</cp:revision>
  <dcterms:created xsi:type="dcterms:W3CDTF">2022-08-27T03:43:00Z</dcterms:created>
  <dcterms:modified xsi:type="dcterms:W3CDTF">2022-08-27T03:43:00Z</dcterms:modified>
</cp:coreProperties>
</file>